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524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37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37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37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37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73250" cy="1809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250" cy="1809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301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182 no cases describ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88 less than 5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10 no subanalysis possib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9 no infection describ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7 no meningitis describ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5 foreign languag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5pt;height:14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301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182 no cases describ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88 less than 5 patient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10 no subanalysis possible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9 no infection describ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7 no meningitis describ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5 foreign language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13:32:00Z</dcterms:created>
  <dc:creator>mocampo</dc:creator>
  <dc:description/>
  <dc:language>en-US</dc:language>
  <cp:lastModifiedBy>A. van Samkar</cp:lastModifiedBy>
  <dcterms:modified xsi:type="dcterms:W3CDTF">2015-08-24T13:35:00Z</dcterms:modified>
  <cp:revision>3</cp:revision>
  <dc:subject/>
  <dc:title>PRISMA 2009 Flow Diagram</dc:title>
</cp:coreProperties>
</file>